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08" w:type="dxa"/>
        <w:tblLook w:val="04A0" w:firstRow="1" w:lastRow="0" w:firstColumn="1" w:lastColumn="0" w:noHBand="0" w:noVBand="1"/>
      </w:tblPr>
      <w:tblGrid>
        <w:gridCol w:w="1985"/>
        <w:gridCol w:w="1548"/>
        <w:gridCol w:w="1287"/>
        <w:gridCol w:w="4988"/>
      </w:tblGrid>
      <w:tr w:rsidR="006E5525" w14:paraId="00EC99E8" w14:textId="77777777" w:rsidTr="00001C01">
        <w:trPr>
          <w:trHeight w:val="323"/>
        </w:trPr>
        <w:tc>
          <w:tcPr>
            <w:tcW w:w="98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8ECF" w14:textId="5F6933E1" w:rsidR="006E5525" w:rsidRDefault="00660664">
            <w:pPr>
              <w:widowControl/>
              <w:jc w:val="left"/>
              <w:rPr>
                <w:rFonts w:ascii="Times New Roman" w:eastAsia="宋体" w:hAnsi="Times New Roman" w:cs="Times New Roman"/>
                <w:color w:val="10147E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ble S1</w:t>
            </w:r>
            <w:r>
              <w:rPr>
                <w:rFonts w:ascii="Times New Roman" w:eastAsia="宋体" w:hAnsi="Times New Roman" w:cs="Times New Roman"/>
                <w:color w:val="000080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Information of patients whose samples were used to establish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  <w:r w:rsidR="009A0CC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 model.</w:t>
            </w:r>
          </w:p>
        </w:tc>
      </w:tr>
      <w:tr w:rsidR="006E5525" w14:paraId="3F6592C8" w14:textId="77777777" w:rsidTr="00001C01">
        <w:trPr>
          <w:trHeight w:val="33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D912C1" w14:textId="77777777" w:rsidR="006E5525" w:rsidRDefault="006606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ample 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B135CE" w14:textId="77777777" w:rsidR="006E5525" w:rsidRDefault="0066066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nder </w:t>
            </w:r>
          </w:p>
        </w:tc>
        <w:tc>
          <w:tcPr>
            <w:tcW w:w="12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A69EDF3" w14:textId="77777777" w:rsidR="006E5525" w:rsidRDefault="0066066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ge</w:t>
            </w:r>
          </w:p>
        </w:tc>
        <w:tc>
          <w:tcPr>
            <w:tcW w:w="4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DA57C2" w14:textId="77777777" w:rsidR="006E5525" w:rsidRDefault="006606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logy</w:t>
            </w:r>
          </w:p>
        </w:tc>
      </w:tr>
      <w:tr w:rsidR="006E5525" w14:paraId="6CE5B3AD" w14:textId="77777777" w:rsidTr="00001C01">
        <w:trPr>
          <w:trHeight w:val="323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CCC50" w14:textId="0C9C90FB" w:rsidR="006E5525" w:rsidRDefault="009A0CC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OX</w:t>
            </w:r>
            <w:r w:rsidDel="009A0C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6066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7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F6E1BF" w14:textId="77777777" w:rsidR="006E5525" w:rsidRDefault="006606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F1735" w14:textId="77777777" w:rsidR="006E5525" w:rsidRDefault="0066066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4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A1648" w14:textId="77777777" w:rsidR="006E5525" w:rsidRDefault="0066066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ioblastoma</w:t>
            </w:r>
          </w:p>
        </w:tc>
      </w:tr>
      <w:tr w:rsidR="006E5525" w14:paraId="701A8067" w14:textId="77777777" w:rsidTr="00001C01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2AE6CA" w14:textId="5F56DE6A" w:rsidR="006E5525" w:rsidRDefault="009A0CC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OX</w:t>
            </w:r>
            <w:r w:rsidDel="009A0CC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225C5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66066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E49F6F" w14:textId="77777777" w:rsidR="006E5525" w:rsidRDefault="0066066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0C54D2C" w14:textId="1E3D1915" w:rsidR="006E5525" w:rsidRDefault="0066066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  <w:r w:rsidR="00225C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49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2E87C0" w14:textId="77777777" w:rsidR="006E5525" w:rsidRDefault="00660664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ioblastoma</w:t>
            </w:r>
          </w:p>
        </w:tc>
      </w:tr>
    </w:tbl>
    <w:p w14:paraId="1579A168" w14:textId="77777777" w:rsidR="006E5525" w:rsidRDefault="006E5525"/>
    <w:p w14:paraId="7631C774" w14:textId="77777777" w:rsidR="006E5525" w:rsidRDefault="006E5525"/>
    <w:tbl>
      <w:tblPr>
        <w:tblpPr w:leftFromText="180" w:rightFromText="180" w:vertAnchor="text" w:horzAnchor="page" w:tblpX="1512" w:tblpY="187"/>
        <w:tblOverlap w:val="never"/>
        <w:tblW w:w="0" w:type="auto"/>
        <w:tblLook w:val="04A0" w:firstRow="1" w:lastRow="0" w:firstColumn="1" w:lastColumn="0" w:noHBand="0" w:noVBand="1"/>
      </w:tblPr>
      <w:tblGrid>
        <w:gridCol w:w="3363"/>
        <w:gridCol w:w="1066"/>
        <w:gridCol w:w="1352"/>
        <w:gridCol w:w="1101"/>
        <w:gridCol w:w="1424"/>
      </w:tblGrid>
      <w:tr w:rsidR="006E5525" w14:paraId="7BEC8F17" w14:textId="77777777">
        <w:trPr>
          <w:trHeight w:val="33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A194" w14:textId="77777777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color w:val="10147E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able 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80"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Evaluating the IRAEs under the treatment of ipilimumab with or without N298A </w:t>
            </w:r>
          </w:p>
        </w:tc>
      </w:tr>
      <w:tr w:rsidR="006E5525" w14:paraId="78911B47" w14:textId="77777777">
        <w:trPr>
          <w:trHeight w:val="337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3A6DF3" w14:textId="77777777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RA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598E237" w14:textId="7425639C" w:rsidR="006E5525" w:rsidRDefault="0019718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2B10C6" w14:textId="596B6057" w:rsidR="006E5525" w:rsidRDefault="0019718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02F6FFE" w14:textId="77777777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6E84AF9" w14:textId="77777777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 value</w:t>
            </w:r>
          </w:p>
        </w:tc>
      </w:tr>
      <w:tr w:rsidR="006E5525" w14:paraId="783B197F" w14:textId="77777777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776A" w14:textId="77777777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pi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0AD4" w14:textId="075BCF70" w:rsidR="006E5525" w:rsidRDefault="0053320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64174" w14:textId="6831A964" w:rsidR="006E5525" w:rsidRDefault="0053320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E232" w14:textId="543C59E3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225C5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76F3" w14:textId="2A513D45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B75160">
              <w:rPr>
                <w:rFonts w:ascii="Times New Roman" w:eastAsia="宋体" w:hAnsi="Times New Roman" w:cs="Times New Roman"/>
                <w:sz w:val="24"/>
                <w:szCs w:val="24"/>
              </w:rPr>
              <w:t>9261</w:t>
            </w:r>
          </w:p>
        </w:tc>
      </w:tr>
      <w:tr w:rsidR="006E5525" w14:paraId="533922A7" w14:textId="77777777">
        <w:trPr>
          <w:trHeight w:val="3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4E1972" w14:textId="77777777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pilimumab+N298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2EB13" w14:textId="77777777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12EBC" w14:textId="09A857D0" w:rsidR="006E5525" w:rsidRDefault="00444AB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AE5A6" w14:textId="1A3D6E94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225C5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8D4D0" w14:textId="77777777" w:rsidR="006E5525" w:rsidRDefault="006E552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E5525" w14:paraId="0F25E11F" w14:textId="77777777">
        <w:trPr>
          <w:trHeight w:val="330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1F33A82" w14:textId="77777777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B185EE5" w14:textId="77777777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0FD76F1" w14:textId="41C7D717" w:rsidR="006E5525" w:rsidRDefault="00444AB9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6C8F037" w14:textId="2A937775" w:rsidR="006E5525" w:rsidRDefault="00660664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225C5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B440C7" w14:textId="77777777" w:rsidR="006E5525" w:rsidRDefault="006E5525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647B331C" w14:textId="765A7EC5" w:rsidR="00887C2F" w:rsidRDefault="00887C2F" w:rsidP="00887C2F">
      <w:pPr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RAE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: immune-related adverse event</w:t>
      </w:r>
      <w:r>
        <w:rPr>
          <w:rFonts w:ascii="Times New Roman" w:eastAsia="宋体" w:hAnsi="Times New Roman" w:cs="Times New Roman" w:hint="eastAsia"/>
          <w:sz w:val="24"/>
          <w:szCs w:val="24"/>
        </w:rPr>
        <w:t>s</w:t>
      </w:r>
    </w:p>
    <w:p w14:paraId="4DBB55EB" w14:textId="70518317" w:rsidR="006E5525" w:rsidRDefault="006E5525" w:rsidP="00887C2F"/>
    <w:p w14:paraId="021F07D7" w14:textId="7B7C6798" w:rsidR="00CD31F5" w:rsidRDefault="00CD31F5" w:rsidP="00887C2F"/>
    <w:p w14:paraId="6E9F1DAA" w14:textId="6E4FDA31" w:rsidR="00CD31F5" w:rsidRPr="008C1519" w:rsidRDefault="00CD31F5" w:rsidP="00887C2F"/>
    <w:sectPr w:rsidR="00CD31F5" w:rsidRPr="008C15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4AE864" w14:textId="77777777" w:rsidR="0076624E" w:rsidRDefault="0076624E" w:rsidP="00324175">
      <w:r>
        <w:separator/>
      </w:r>
    </w:p>
  </w:endnote>
  <w:endnote w:type="continuationSeparator" w:id="0">
    <w:p w14:paraId="199F453B" w14:textId="77777777" w:rsidR="0076624E" w:rsidRDefault="0076624E" w:rsidP="00324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7B877" w14:textId="77777777" w:rsidR="0076624E" w:rsidRDefault="0076624E" w:rsidP="00324175">
      <w:r>
        <w:separator/>
      </w:r>
    </w:p>
  </w:footnote>
  <w:footnote w:type="continuationSeparator" w:id="0">
    <w:p w14:paraId="4BFE3C37" w14:textId="77777777" w:rsidR="0076624E" w:rsidRDefault="0076624E" w:rsidP="00324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tzA1NTMwMjY2NTRR0lEKTi0uzszPAykwNKoFAEfyHn8tAAAA"/>
  </w:docVars>
  <w:rsids>
    <w:rsidRoot w:val="00354928"/>
    <w:rsid w:val="00001C01"/>
    <w:rsid w:val="00080D54"/>
    <w:rsid w:val="0008249A"/>
    <w:rsid w:val="0008360F"/>
    <w:rsid w:val="000F2B24"/>
    <w:rsid w:val="00104FF7"/>
    <w:rsid w:val="00141E31"/>
    <w:rsid w:val="00146ED9"/>
    <w:rsid w:val="00192F48"/>
    <w:rsid w:val="0019718F"/>
    <w:rsid w:val="001B124A"/>
    <w:rsid w:val="001C7F34"/>
    <w:rsid w:val="001E61F6"/>
    <w:rsid w:val="00225C57"/>
    <w:rsid w:val="002501EA"/>
    <w:rsid w:val="00267E24"/>
    <w:rsid w:val="00281DEC"/>
    <w:rsid w:val="002927C1"/>
    <w:rsid w:val="002A7A4A"/>
    <w:rsid w:val="002C4A02"/>
    <w:rsid w:val="002E6BF9"/>
    <w:rsid w:val="00324175"/>
    <w:rsid w:val="00345CD7"/>
    <w:rsid w:val="00354928"/>
    <w:rsid w:val="003B0C4A"/>
    <w:rsid w:val="003C4C60"/>
    <w:rsid w:val="00444AB9"/>
    <w:rsid w:val="004A1C87"/>
    <w:rsid w:val="004E07E2"/>
    <w:rsid w:val="004E1F76"/>
    <w:rsid w:val="004E324F"/>
    <w:rsid w:val="00513C76"/>
    <w:rsid w:val="00523E81"/>
    <w:rsid w:val="00531716"/>
    <w:rsid w:val="00533204"/>
    <w:rsid w:val="006008B4"/>
    <w:rsid w:val="00624A9D"/>
    <w:rsid w:val="006501FD"/>
    <w:rsid w:val="0065610E"/>
    <w:rsid w:val="00660664"/>
    <w:rsid w:val="006655CF"/>
    <w:rsid w:val="00674CAD"/>
    <w:rsid w:val="00694B27"/>
    <w:rsid w:val="006C74F2"/>
    <w:rsid w:val="006D4208"/>
    <w:rsid w:val="006E5525"/>
    <w:rsid w:val="007434BD"/>
    <w:rsid w:val="007441B7"/>
    <w:rsid w:val="0076624E"/>
    <w:rsid w:val="007E4F12"/>
    <w:rsid w:val="00810631"/>
    <w:rsid w:val="00847361"/>
    <w:rsid w:val="00850F84"/>
    <w:rsid w:val="008518AF"/>
    <w:rsid w:val="00875508"/>
    <w:rsid w:val="00887C2F"/>
    <w:rsid w:val="008C1519"/>
    <w:rsid w:val="0092348B"/>
    <w:rsid w:val="00987EF8"/>
    <w:rsid w:val="009A0CC9"/>
    <w:rsid w:val="009D3740"/>
    <w:rsid w:val="00A07D01"/>
    <w:rsid w:val="00A279D4"/>
    <w:rsid w:val="00A756D2"/>
    <w:rsid w:val="00AC5BD3"/>
    <w:rsid w:val="00AF07EF"/>
    <w:rsid w:val="00B0663E"/>
    <w:rsid w:val="00B469AB"/>
    <w:rsid w:val="00B53E46"/>
    <w:rsid w:val="00B75160"/>
    <w:rsid w:val="00BD26B3"/>
    <w:rsid w:val="00C37209"/>
    <w:rsid w:val="00C40612"/>
    <w:rsid w:val="00C80DE1"/>
    <w:rsid w:val="00C92871"/>
    <w:rsid w:val="00C94A72"/>
    <w:rsid w:val="00CC38B9"/>
    <w:rsid w:val="00CD31F5"/>
    <w:rsid w:val="00CD7F9B"/>
    <w:rsid w:val="00D227A0"/>
    <w:rsid w:val="00D26C20"/>
    <w:rsid w:val="00D904AD"/>
    <w:rsid w:val="00DD3206"/>
    <w:rsid w:val="00E1638D"/>
    <w:rsid w:val="00E70E9A"/>
    <w:rsid w:val="00E75280"/>
    <w:rsid w:val="00ED7A4D"/>
    <w:rsid w:val="00F33483"/>
    <w:rsid w:val="00F55B6D"/>
    <w:rsid w:val="00F72B76"/>
    <w:rsid w:val="00FC28A4"/>
    <w:rsid w:val="0704110F"/>
    <w:rsid w:val="11EA53E0"/>
    <w:rsid w:val="2C06107B"/>
    <w:rsid w:val="38D45675"/>
    <w:rsid w:val="66641351"/>
    <w:rsid w:val="6F192336"/>
    <w:rsid w:val="6F5A4F26"/>
    <w:rsid w:val="7D42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AAD2BD"/>
  <w15:docId w15:val="{E60376C0-AD6F-4DC9-B9D2-E9C903BBA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1F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Shengchao</dc:creator>
  <cp:lastModifiedBy>Xu Shengchao</cp:lastModifiedBy>
  <cp:revision>77</cp:revision>
  <dcterms:created xsi:type="dcterms:W3CDTF">2021-03-23T12:47:00Z</dcterms:created>
  <dcterms:modified xsi:type="dcterms:W3CDTF">2021-05-14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6DDBB1588B19425FA448BB1CAC36FD4A</vt:lpwstr>
  </property>
</Properties>
</file>